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86C" w:rsidRPr="00A85CC9" w:rsidRDefault="0014686C" w:rsidP="0014686C">
      <w:pPr>
        <w:rPr>
          <w:b/>
        </w:rPr>
      </w:pPr>
      <w:bookmarkStart w:id="0" w:name="_GoBack"/>
      <w:r w:rsidRPr="00A85C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1: Demographics</w:t>
      </w:r>
    </w:p>
    <w:tbl>
      <w:tblPr>
        <w:tblW w:w="12969" w:type="dxa"/>
        <w:tblInd w:w="-10" w:type="dxa"/>
        <w:tblLook w:val="04A0" w:firstRow="1" w:lastRow="0" w:firstColumn="1" w:lastColumn="0" w:noHBand="0" w:noVBand="1"/>
      </w:tblPr>
      <w:tblGrid>
        <w:gridCol w:w="2430"/>
        <w:gridCol w:w="1276"/>
        <w:gridCol w:w="1276"/>
        <w:gridCol w:w="1276"/>
        <w:gridCol w:w="1212"/>
        <w:gridCol w:w="1350"/>
        <w:gridCol w:w="1359"/>
        <w:gridCol w:w="1350"/>
        <w:gridCol w:w="1440"/>
      </w:tblGrid>
      <w:tr w:rsidR="0014686C" w:rsidRPr="00907BBC" w:rsidTr="0014686C">
        <w:trPr>
          <w:trHeight w:val="326"/>
        </w:trPr>
        <w:tc>
          <w:tcPr>
            <w:tcW w:w="2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0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686C" w:rsidRPr="0014686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686C">
              <w:rPr>
                <w:rFonts w:ascii="Times New Roman" w:eastAsia="Times New Roman" w:hAnsi="Times New Roman" w:cs="Times New Roman"/>
                <w:color w:val="000000"/>
                <w:sz w:val="24"/>
              </w:rPr>
              <w:t>ABC-DS</w:t>
            </w:r>
          </w:p>
        </w:tc>
        <w:tc>
          <w:tcPr>
            <w:tcW w:w="414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86C" w:rsidRPr="0014686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4686C">
              <w:rPr>
                <w:rFonts w:ascii="Times New Roman" w:eastAsia="Times New Roman" w:hAnsi="Times New Roman" w:cs="Times New Roman"/>
                <w:color w:val="000000"/>
                <w:sz w:val="24"/>
              </w:rPr>
              <w:t>DIAN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-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- 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- 20%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+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+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DF48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=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6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8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48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% mal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51%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8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6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58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37 (4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18 (37.5)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 (6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 (5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 (4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 (1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ind w:left="-1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 (10.6)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VR (PIB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 (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 (1.08)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VR (AV4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0.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yloid in </w:t>
            </w:r>
            <w:proofErr w:type="spellStart"/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iloid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7.4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6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 (35.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 (2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 (48.6)</w:t>
            </w:r>
          </w:p>
        </w:tc>
      </w:tr>
      <w:tr w:rsidR="0014686C" w:rsidRPr="00907BBC" w:rsidTr="0014686C">
        <w:trPr>
          <w:trHeight w:val="311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F48E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proofErr w:type="gramEnd"/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OE e4+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1%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9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1%)</w:t>
            </w:r>
          </w:p>
        </w:tc>
      </w:tr>
      <w:tr w:rsidR="0014686C" w:rsidRPr="00907BBC" w:rsidTr="0014686C">
        <w:trPr>
          <w:trHeight w:val="326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/PSEN1/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686C" w:rsidRPr="00907BBC" w:rsidRDefault="0014686C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97/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9/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686C" w:rsidRPr="00907BBC" w:rsidRDefault="0014686C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9/2</w:t>
            </w:r>
          </w:p>
        </w:tc>
      </w:tr>
    </w:tbl>
    <w:p w:rsidR="003F6C59" w:rsidRPr="0014686C" w:rsidRDefault="0014686C">
      <w:pPr>
        <w:rPr>
          <w:rFonts w:ascii="Times New Roman" w:eastAsia="Times New Roman" w:hAnsi="Times New Roman" w:cs="Times New Roman"/>
          <w:sz w:val="24"/>
          <w:szCs w:val="24"/>
        </w:rPr>
      </w:pPr>
      <w:r w:rsidRPr="00907BBC">
        <w:rPr>
          <w:rFonts w:ascii="Times New Roman" w:eastAsia="Times New Roman" w:hAnsi="Times New Roman" w:cs="Times New Roman"/>
          <w:sz w:val="24"/>
          <w:szCs w:val="24"/>
        </w:rPr>
        <w:t>Full demographic information for the ABC-DS and DIAN participants. CS-: Cognitive stable amyloid negative, 80%: 80% of CS- used in vertex-wise analyses, 20%: 20% of CS- used for ROC analyses, CS+: Cognitively stable amyloid positive, IMP+: Impaired amyloid positive. SUVR: Standardized uptake value ratio. APP/PSEN1/2: Number of participants with a mutation in the APP, PSEN1, or PSEN2 genes.</w:t>
      </w:r>
    </w:p>
    <w:sectPr w:rsidR="003F6C59" w:rsidRPr="0014686C" w:rsidSect="001468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86C"/>
    <w:rsid w:val="000D72D6"/>
    <w:rsid w:val="0014686C"/>
    <w:rsid w:val="00373A1B"/>
    <w:rsid w:val="006E5E54"/>
    <w:rsid w:val="00A8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A6B5"/>
  <w15:chartTrackingRefBased/>
  <w15:docId w15:val="{A5F7D8FA-B453-4ED4-AF33-911C7FF7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ames</dc:creator>
  <cp:keywords/>
  <dc:description/>
  <cp:lastModifiedBy>Kennedy, James</cp:lastModifiedBy>
  <cp:revision>3</cp:revision>
  <dcterms:created xsi:type="dcterms:W3CDTF">2024-07-08T18:20:00Z</dcterms:created>
  <dcterms:modified xsi:type="dcterms:W3CDTF">2024-07-08T18:23:00Z</dcterms:modified>
</cp:coreProperties>
</file>